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441D8" w14:textId="6E2CC7D5" w:rsidR="00EE75A1" w:rsidRPr="00924F0E" w:rsidRDefault="00E537F8" w:rsidP="00924F0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4F0E">
        <w:rPr>
          <w:rFonts w:ascii="Times New Roman" w:hAnsi="Times New Roman" w:cs="Times New Roman"/>
          <w:b/>
          <w:bCs/>
          <w:sz w:val="24"/>
          <w:szCs w:val="24"/>
        </w:rPr>
        <w:t xml:space="preserve">Table S3. Statistical analysis and comparison of </w:t>
      </w:r>
      <w:r w:rsidR="00924F0E">
        <w:rPr>
          <w:rFonts w:ascii="Times New Roman" w:hAnsi="Times New Roman" w:cs="Times New Roman"/>
          <w:b/>
          <w:bCs/>
          <w:sz w:val="24"/>
          <w:szCs w:val="24"/>
        </w:rPr>
        <w:t>median life span</w:t>
      </w:r>
      <w:r w:rsidRPr="00924F0E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Pr="00924F0E">
        <w:rPr>
          <w:rFonts w:ascii="Times New Roman" w:hAnsi="Times New Roman" w:cs="Times New Roman"/>
          <w:b/>
          <w:bCs/>
          <w:sz w:val="24"/>
          <w:szCs w:val="24"/>
        </w:rPr>
        <w:t xml:space="preserve">male and female </w:t>
      </w:r>
      <w:r w:rsidRPr="00924F0E">
        <w:rPr>
          <w:rFonts w:ascii="Times New Roman" w:hAnsi="Times New Roman" w:cs="Times New Roman"/>
          <w:b/>
          <w:bCs/>
          <w:sz w:val="24"/>
          <w:szCs w:val="24"/>
        </w:rPr>
        <w:t xml:space="preserve">flies on control diet or diets supplemented with </w:t>
      </w:r>
      <w:r w:rsidRPr="00924F0E">
        <w:rPr>
          <w:rFonts w:ascii="Times New Roman" w:hAnsi="Times New Roman" w:cs="Times New Roman"/>
          <w:b/>
          <w:bCs/>
          <w:sz w:val="24"/>
          <w:szCs w:val="24"/>
        </w:rPr>
        <w:t>various concentrations of turmeric powder</w:t>
      </w:r>
    </w:p>
    <w:tbl>
      <w:tblPr>
        <w:tblStyle w:val="PlainTable1"/>
        <w:tblW w:w="9990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40"/>
        <w:gridCol w:w="1800"/>
        <w:gridCol w:w="1260"/>
        <w:gridCol w:w="1440"/>
        <w:gridCol w:w="1350"/>
        <w:gridCol w:w="1260"/>
        <w:gridCol w:w="1260"/>
        <w:gridCol w:w="1080"/>
      </w:tblGrid>
      <w:tr w:rsidR="00FC3859" w:rsidRPr="006E5E4B" w14:paraId="26BF2444" w14:textId="77777777" w:rsidTr="00FC3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shd w:val="clear" w:color="auto" w:fill="FFFFFF" w:themeFill="background1"/>
          </w:tcPr>
          <w:p w14:paraId="4C335FBA" w14:textId="77777777" w:rsidR="00B258D1" w:rsidRPr="006E5E4B" w:rsidRDefault="00B258D1" w:rsidP="007E3E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27D90E2E" w14:textId="77777777" w:rsidR="00B258D1" w:rsidRPr="006D3800" w:rsidRDefault="00B258D1" w:rsidP="007E3E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FFFFFF" w:themeFill="background1"/>
          </w:tcPr>
          <w:p w14:paraId="4D01BA79" w14:textId="59F96297" w:rsidR="00B258D1" w:rsidRPr="006D3800" w:rsidRDefault="00B258D1" w:rsidP="007E3E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D3800">
              <w:rPr>
                <w:rFonts w:ascii="Times New Roman" w:hAnsi="Times New Roman" w:cs="Times New Roman"/>
              </w:rPr>
              <w:t xml:space="preserve"> Control</w:t>
            </w:r>
          </w:p>
        </w:tc>
        <w:tc>
          <w:tcPr>
            <w:tcW w:w="1440" w:type="dxa"/>
            <w:shd w:val="clear" w:color="auto" w:fill="FFFFFF" w:themeFill="background1"/>
          </w:tcPr>
          <w:p w14:paraId="565BA3E6" w14:textId="3BA8CDD4" w:rsidR="00B258D1" w:rsidRPr="006D3800" w:rsidRDefault="00611877" w:rsidP="007E3E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D3800">
              <w:rPr>
                <w:rFonts w:ascii="Times New Roman" w:hAnsi="Times New Roman" w:cs="Times New Roman"/>
              </w:rPr>
              <w:t xml:space="preserve">Tur </w:t>
            </w:r>
            <w:r w:rsidR="00B258D1" w:rsidRPr="006D3800">
              <w:rPr>
                <w:rFonts w:ascii="Times New Roman" w:hAnsi="Times New Roman" w:cs="Times New Roman"/>
              </w:rPr>
              <w:t>0.125 %</w:t>
            </w:r>
          </w:p>
        </w:tc>
        <w:tc>
          <w:tcPr>
            <w:tcW w:w="1350" w:type="dxa"/>
            <w:shd w:val="clear" w:color="auto" w:fill="FFFFFF" w:themeFill="background1"/>
          </w:tcPr>
          <w:p w14:paraId="14AB96A2" w14:textId="7E669FF1" w:rsidR="00B258D1" w:rsidRPr="006D3800" w:rsidRDefault="00611877" w:rsidP="007E3E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D3800">
              <w:rPr>
                <w:rFonts w:ascii="Times New Roman" w:hAnsi="Times New Roman" w:cs="Times New Roman"/>
              </w:rPr>
              <w:t xml:space="preserve">Tur </w:t>
            </w:r>
            <w:r w:rsidR="00B258D1" w:rsidRPr="006D3800">
              <w:rPr>
                <w:rFonts w:ascii="Times New Roman" w:hAnsi="Times New Roman" w:cs="Times New Roman"/>
              </w:rPr>
              <w:t>0.25 %</w:t>
            </w:r>
          </w:p>
        </w:tc>
        <w:tc>
          <w:tcPr>
            <w:tcW w:w="1260" w:type="dxa"/>
            <w:shd w:val="clear" w:color="auto" w:fill="FFFFFF" w:themeFill="background1"/>
          </w:tcPr>
          <w:p w14:paraId="15BE83CB" w14:textId="65C79A99" w:rsidR="00B258D1" w:rsidRPr="006D3800" w:rsidRDefault="00611877" w:rsidP="007E3E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D3800">
              <w:rPr>
                <w:rFonts w:ascii="Times New Roman" w:hAnsi="Times New Roman" w:cs="Times New Roman"/>
              </w:rPr>
              <w:t xml:space="preserve">Tur </w:t>
            </w:r>
            <w:r w:rsidR="00B258D1" w:rsidRPr="006D3800">
              <w:rPr>
                <w:rFonts w:ascii="Times New Roman" w:hAnsi="Times New Roman" w:cs="Times New Roman"/>
              </w:rPr>
              <w:t>0.5 %</w:t>
            </w:r>
          </w:p>
        </w:tc>
        <w:tc>
          <w:tcPr>
            <w:tcW w:w="1260" w:type="dxa"/>
            <w:shd w:val="clear" w:color="auto" w:fill="FFFFFF" w:themeFill="background1"/>
          </w:tcPr>
          <w:p w14:paraId="48D2CC67" w14:textId="2931B6AD" w:rsidR="00B258D1" w:rsidRPr="006D3800" w:rsidRDefault="00611877" w:rsidP="007E3E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D3800">
              <w:rPr>
                <w:rFonts w:ascii="Times New Roman" w:hAnsi="Times New Roman" w:cs="Times New Roman"/>
              </w:rPr>
              <w:t xml:space="preserve">Tur </w:t>
            </w:r>
            <w:r w:rsidR="00B258D1" w:rsidRPr="006D3800">
              <w:rPr>
                <w:rFonts w:ascii="Times New Roman" w:hAnsi="Times New Roman" w:cs="Times New Roman"/>
              </w:rPr>
              <w:t>1 %</w:t>
            </w:r>
          </w:p>
        </w:tc>
        <w:tc>
          <w:tcPr>
            <w:tcW w:w="1080" w:type="dxa"/>
            <w:shd w:val="clear" w:color="auto" w:fill="FFFFFF" w:themeFill="background1"/>
          </w:tcPr>
          <w:p w14:paraId="59F85419" w14:textId="63817199" w:rsidR="00B258D1" w:rsidRPr="006D3800" w:rsidRDefault="00611877" w:rsidP="007E3E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6D3800">
              <w:rPr>
                <w:rFonts w:ascii="Times New Roman" w:hAnsi="Times New Roman" w:cs="Times New Roman"/>
              </w:rPr>
              <w:t xml:space="preserve">Tur </w:t>
            </w:r>
            <w:r w:rsidR="00B258D1" w:rsidRPr="006D3800">
              <w:rPr>
                <w:rFonts w:ascii="Times New Roman" w:hAnsi="Times New Roman" w:cs="Times New Roman"/>
              </w:rPr>
              <w:t>2 %</w:t>
            </w:r>
          </w:p>
        </w:tc>
      </w:tr>
      <w:tr w:rsidR="00FC3859" w:rsidRPr="006E5E4B" w14:paraId="2BF33281" w14:textId="77777777" w:rsidTr="00FC3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shd w:val="clear" w:color="auto" w:fill="FFFFFF" w:themeFill="background1"/>
            <w:textDirection w:val="btLr"/>
          </w:tcPr>
          <w:p w14:paraId="27C1B0E1" w14:textId="3679D12D" w:rsidR="001D06D6" w:rsidRPr="006E5E4B" w:rsidRDefault="00AB15DD" w:rsidP="00FC1A3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5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1118</w:t>
            </w:r>
            <w:r w:rsidRPr="006E5E4B">
              <w:rPr>
                <w:rFonts w:ascii="Times New Roman" w:hAnsi="Times New Roman" w:cs="Times New Roman"/>
                <w:sz w:val="24"/>
                <w:szCs w:val="24"/>
              </w:rPr>
              <w:t xml:space="preserve"> (Male)</w:t>
            </w:r>
          </w:p>
        </w:tc>
        <w:tc>
          <w:tcPr>
            <w:tcW w:w="1800" w:type="dxa"/>
            <w:shd w:val="clear" w:color="auto" w:fill="FFFFFF" w:themeFill="background1"/>
          </w:tcPr>
          <w:p w14:paraId="6977695E" w14:textId="3A11C863" w:rsidR="001D06D6" w:rsidRPr="006D3800" w:rsidRDefault="001D06D6" w:rsidP="0050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Median (95% C.I.)</w:t>
            </w:r>
          </w:p>
        </w:tc>
        <w:tc>
          <w:tcPr>
            <w:tcW w:w="1260" w:type="dxa"/>
            <w:shd w:val="clear" w:color="auto" w:fill="FFFFFF" w:themeFill="background1"/>
          </w:tcPr>
          <w:p w14:paraId="25123103" w14:textId="5355EA95" w:rsidR="001D06D6" w:rsidRPr="006D3800" w:rsidRDefault="001D06D6" w:rsidP="007E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7.0 ~ 17.0</w:t>
            </w:r>
          </w:p>
        </w:tc>
        <w:tc>
          <w:tcPr>
            <w:tcW w:w="1440" w:type="dxa"/>
            <w:shd w:val="clear" w:color="auto" w:fill="FFFFFF" w:themeFill="background1"/>
          </w:tcPr>
          <w:p w14:paraId="45EF0F37" w14:textId="22154639" w:rsidR="001D06D6" w:rsidRPr="006D3800" w:rsidRDefault="001D06D6" w:rsidP="007E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7.0 ~ 17.0</w:t>
            </w:r>
          </w:p>
        </w:tc>
        <w:tc>
          <w:tcPr>
            <w:tcW w:w="1350" w:type="dxa"/>
            <w:shd w:val="clear" w:color="auto" w:fill="FFFFFF" w:themeFill="background1"/>
          </w:tcPr>
          <w:p w14:paraId="7F27839F" w14:textId="2533C85C" w:rsidR="001D06D6" w:rsidRPr="006D3800" w:rsidRDefault="001D06D6" w:rsidP="007E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21.0 ~ 21.0</w:t>
            </w:r>
          </w:p>
        </w:tc>
        <w:tc>
          <w:tcPr>
            <w:tcW w:w="1260" w:type="dxa"/>
            <w:shd w:val="clear" w:color="auto" w:fill="FFFFFF" w:themeFill="background1"/>
          </w:tcPr>
          <w:p w14:paraId="29F17861" w14:textId="4E9A281E" w:rsidR="001D06D6" w:rsidRPr="006D3800" w:rsidRDefault="001D06D6" w:rsidP="007E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21.0 ~ 21.0</w:t>
            </w:r>
          </w:p>
        </w:tc>
        <w:tc>
          <w:tcPr>
            <w:tcW w:w="1260" w:type="dxa"/>
            <w:shd w:val="clear" w:color="auto" w:fill="FFFFFF" w:themeFill="background1"/>
          </w:tcPr>
          <w:p w14:paraId="2FA3E067" w14:textId="0B01F7AB" w:rsidR="001D06D6" w:rsidRPr="006D3800" w:rsidRDefault="001D06D6" w:rsidP="006D38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5.0 ~ 15.0</w:t>
            </w:r>
          </w:p>
        </w:tc>
        <w:tc>
          <w:tcPr>
            <w:tcW w:w="1080" w:type="dxa"/>
            <w:shd w:val="clear" w:color="auto" w:fill="FFFFFF" w:themeFill="background1"/>
          </w:tcPr>
          <w:p w14:paraId="3CE4ADFA" w14:textId="65871CC2" w:rsidR="001D06D6" w:rsidRPr="006D3800" w:rsidRDefault="001D06D6" w:rsidP="007E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- ~ -</w:t>
            </w:r>
          </w:p>
        </w:tc>
      </w:tr>
      <w:tr w:rsidR="00F30A31" w:rsidRPr="006E5E4B" w14:paraId="33ECA51B" w14:textId="77777777" w:rsidTr="00FC385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shd w:val="clear" w:color="auto" w:fill="FFFFFF" w:themeFill="background1"/>
            <w:textDirection w:val="btLr"/>
          </w:tcPr>
          <w:p w14:paraId="1F69D5E3" w14:textId="77777777" w:rsidR="00D8681F" w:rsidRPr="006E5E4B" w:rsidRDefault="00D8681F" w:rsidP="00FC1A3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A3F24B4" w14:textId="35E0A74F" w:rsidR="00D8681F" w:rsidRPr="006D3800" w:rsidRDefault="00D8681F" w:rsidP="00504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Difference (%)</w:t>
            </w:r>
          </w:p>
        </w:tc>
        <w:tc>
          <w:tcPr>
            <w:tcW w:w="1260" w:type="dxa"/>
            <w:shd w:val="clear" w:color="auto" w:fill="FFFFFF" w:themeFill="background1"/>
          </w:tcPr>
          <w:p w14:paraId="236FF2EC" w14:textId="77777777" w:rsidR="00D8681F" w:rsidRPr="006D3800" w:rsidRDefault="00D8681F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8C6FFEF" w14:textId="067F5EEA" w:rsidR="00D8681F" w:rsidRPr="006D3800" w:rsidRDefault="00D8681F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</w:tcPr>
          <w:p w14:paraId="25553025" w14:textId="4F38BDB1" w:rsidR="00D8681F" w:rsidRPr="006D3800" w:rsidRDefault="003D43CC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 xml:space="preserve">+ </w:t>
            </w:r>
            <w:r w:rsidR="00D8681F" w:rsidRPr="006D3800">
              <w:rPr>
                <w:rFonts w:ascii="Times New Roman" w:hAnsi="Times New Roman" w:cs="Times New Roman"/>
              </w:rPr>
              <w:t>2</w:t>
            </w:r>
            <w:r w:rsidR="001137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FFFFFF" w:themeFill="background1"/>
          </w:tcPr>
          <w:p w14:paraId="5024B762" w14:textId="5BE214D0" w:rsidR="00D8681F" w:rsidRPr="006D3800" w:rsidRDefault="003D43CC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 xml:space="preserve">+ </w:t>
            </w:r>
            <w:r w:rsidR="00D8681F" w:rsidRPr="006D3800">
              <w:rPr>
                <w:rFonts w:ascii="Times New Roman" w:hAnsi="Times New Roman" w:cs="Times New Roman"/>
              </w:rPr>
              <w:t>2</w:t>
            </w:r>
            <w:r w:rsidR="001137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FFFFFF" w:themeFill="background1"/>
          </w:tcPr>
          <w:p w14:paraId="2B9C106E" w14:textId="574A125F" w:rsidR="00D8681F" w:rsidRPr="006D3800" w:rsidRDefault="00D8681F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-1</w:t>
            </w:r>
            <w:r w:rsidR="001137A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FFFFFF" w:themeFill="background1"/>
          </w:tcPr>
          <w:p w14:paraId="1D2F2008" w14:textId="77777777" w:rsidR="00D8681F" w:rsidRPr="006D3800" w:rsidRDefault="00D8681F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C3859" w:rsidRPr="006E5E4B" w14:paraId="28840A02" w14:textId="77777777" w:rsidTr="00113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shd w:val="clear" w:color="auto" w:fill="FFFFFF" w:themeFill="background1"/>
            <w:textDirection w:val="btLr"/>
          </w:tcPr>
          <w:p w14:paraId="33CCDD52" w14:textId="77777777" w:rsidR="00D11EC9" w:rsidRPr="006E5E4B" w:rsidRDefault="00D11EC9" w:rsidP="00D11EC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55535F5D" w14:textId="50CC9C47" w:rsidR="00D11EC9" w:rsidRPr="006D3800" w:rsidRDefault="00D11EC9" w:rsidP="00D11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  <w:shd w:val="clear" w:color="auto" w:fill="FFFFFF"/>
              </w:rPr>
              <w:t xml:space="preserve">Log Rank </w:t>
            </w:r>
            <w:r w:rsidR="002D3BE2" w:rsidRPr="006D3800">
              <w:rPr>
                <w:rFonts w:ascii="Times New Roman" w:hAnsi="Times New Roman" w:cs="Times New Roman"/>
                <w:shd w:val="clear" w:color="auto" w:fill="FFFFFF"/>
              </w:rPr>
              <w:t>t</w:t>
            </w:r>
            <w:r w:rsidRPr="006D3800">
              <w:rPr>
                <w:rFonts w:ascii="Times New Roman" w:hAnsi="Times New Roman" w:cs="Times New Roman"/>
                <w:shd w:val="clear" w:color="auto" w:fill="FFFFFF"/>
              </w:rPr>
              <w:t>est χ</w:t>
            </w:r>
            <w:r w:rsidRPr="006D3800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</w:tcPr>
          <w:p w14:paraId="7A7E650C" w14:textId="77777777" w:rsidR="00D11EC9" w:rsidRPr="006D3800" w:rsidRDefault="00D11EC9" w:rsidP="00D11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DF77DA3" w14:textId="3443F61B" w:rsidR="00D11EC9" w:rsidRPr="006D3800" w:rsidRDefault="00D11EC9" w:rsidP="00D11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  <w:r w:rsidR="00D8681F" w:rsidRPr="006D3800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350" w:type="dxa"/>
            <w:shd w:val="clear" w:color="auto" w:fill="FFFFFF" w:themeFill="background1"/>
          </w:tcPr>
          <w:p w14:paraId="7A9BAEDA" w14:textId="05AC1CD8" w:rsidR="00D11EC9" w:rsidRPr="006D3800" w:rsidRDefault="00D11EC9" w:rsidP="00D11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80</w:t>
            </w:r>
            <w:r w:rsidR="00D8681F" w:rsidRPr="006D3800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1260" w:type="dxa"/>
            <w:shd w:val="clear" w:color="auto" w:fill="FFFFFF" w:themeFill="background1"/>
          </w:tcPr>
          <w:p w14:paraId="418FDCD4" w14:textId="480B7B9B" w:rsidR="00D11EC9" w:rsidRPr="006D3800" w:rsidRDefault="00D11EC9" w:rsidP="00D11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2</w:t>
            </w:r>
            <w:r w:rsidR="00F15830" w:rsidRPr="006D3800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260" w:type="dxa"/>
            <w:shd w:val="clear" w:color="auto" w:fill="FFFFFF" w:themeFill="background1"/>
          </w:tcPr>
          <w:p w14:paraId="47177FC4" w14:textId="4FC08A66" w:rsidR="00D11EC9" w:rsidRPr="006D3800" w:rsidRDefault="00D11EC9" w:rsidP="00D11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3</w:t>
            </w:r>
            <w:r w:rsidR="00F15830" w:rsidRPr="006D380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080" w:type="dxa"/>
            <w:shd w:val="clear" w:color="auto" w:fill="FFFFFF" w:themeFill="background1"/>
          </w:tcPr>
          <w:p w14:paraId="6B8D585E" w14:textId="252EB930" w:rsidR="00D11EC9" w:rsidRPr="006D3800" w:rsidRDefault="00D11EC9" w:rsidP="00D11E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81</w:t>
            </w:r>
            <w:r w:rsidR="00F15830" w:rsidRPr="006D3800">
              <w:rPr>
                <w:rFonts w:ascii="Times New Roman" w:hAnsi="Times New Roman" w:cs="Times New Roman"/>
              </w:rPr>
              <w:t>.06</w:t>
            </w:r>
          </w:p>
        </w:tc>
      </w:tr>
      <w:tr w:rsidR="00FC3859" w:rsidRPr="006E5E4B" w14:paraId="7688273C" w14:textId="77777777" w:rsidTr="00FC3859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shd w:val="clear" w:color="auto" w:fill="FFFFFF" w:themeFill="background1"/>
            <w:textDirection w:val="btLr"/>
          </w:tcPr>
          <w:p w14:paraId="431038CA" w14:textId="77777777" w:rsidR="001D06D6" w:rsidRPr="006E5E4B" w:rsidRDefault="001D06D6" w:rsidP="00FC1A3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05F87B4" w14:textId="4EF4CB2E" w:rsidR="001D06D6" w:rsidRPr="006D3800" w:rsidRDefault="001D06D6" w:rsidP="005041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eastAsia="Times New Roman" w:hAnsi="Times New Roman" w:cs="Times New Roman"/>
              </w:rPr>
              <w:t xml:space="preserve">Log Rank </w:t>
            </w:r>
            <w:r w:rsidR="002D3BE2" w:rsidRPr="006D3800">
              <w:rPr>
                <w:rFonts w:ascii="Times New Roman" w:eastAsia="Times New Roman" w:hAnsi="Times New Roman" w:cs="Times New Roman"/>
              </w:rPr>
              <w:t>t</w:t>
            </w:r>
            <w:r w:rsidR="00184ADD" w:rsidRPr="006D3800">
              <w:rPr>
                <w:rFonts w:ascii="Times New Roman" w:eastAsia="Times New Roman" w:hAnsi="Times New Roman" w:cs="Times New Roman"/>
              </w:rPr>
              <w:t>est p</w:t>
            </w:r>
            <w:r w:rsidR="00F15830" w:rsidRPr="006D3800">
              <w:rPr>
                <w:rFonts w:ascii="Times New Roman" w:eastAsia="Times New Roman" w:hAnsi="Times New Roman" w:cs="Times New Roman"/>
              </w:rPr>
              <w:t xml:space="preserve"> </w:t>
            </w:r>
            <w:r w:rsidRPr="006D3800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260" w:type="dxa"/>
            <w:shd w:val="clear" w:color="auto" w:fill="FFFFFF" w:themeFill="background1"/>
          </w:tcPr>
          <w:p w14:paraId="4BE5FAED" w14:textId="77777777" w:rsidR="001D06D6" w:rsidRPr="006D3800" w:rsidRDefault="001D06D6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0D83D93" w14:textId="4FB8CFDE" w:rsidR="001D06D6" w:rsidRPr="006D3800" w:rsidRDefault="00D8681F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.7615</w:t>
            </w:r>
          </w:p>
        </w:tc>
        <w:tc>
          <w:tcPr>
            <w:tcW w:w="1350" w:type="dxa"/>
            <w:shd w:val="clear" w:color="auto" w:fill="FFFFFF" w:themeFill="background1"/>
          </w:tcPr>
          <w:p w14:paraId="12BF0453" w14:textId="1DAEBD2F" w:rsidR="001D06D6" w:rsidRPr="006D3800" w:rsidRDefault="00F42F20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</w:tcPr>
          <w:p w14:paraId="4515A869" w14:textId="539C860B" w:rsidR="001D06D6" w:rsidRPr="006D3800" w:rsidRDefault="00F42F20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</w:tcPr>
          <w:p w14:paraId="6AEAB030" w14:textId="36CF4942" w:rsidR="001D06D6" w:rsidRPr="006D3800" w:rsidRDefault="00F42F20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</w:tcPr>
          <w:p w14:paraId="48761ECB" w14:textId="493A4D15" w:rsidR="001D06D6" w:rsidRPr="006D3800" w:rsidRDefault="00F42F20" w:rsidP="007E3E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</w:tr>
      <w:tr w:rsidR="00FC3859" w:rsidRPr="006E5E4B" w14:paraId="77062EF7" w14:textId="77777777" w:rsidTr="00FC3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shd w:val="clear" w:color="auto" w:fill="FFFFFF" w:themeFill="background1"/>
            <w:textDirection w:val="btLr"/>
          </w:tcPr>
          <w:p w14:paraId="3EA25958" w14:textId="77777777" w:rsidR="001D06D6" w:rsidRPr="006E5E4B" w:rsidRDefault="001D06D6" w:rsidP="00FC1A39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754A6300" w14:textId="0DB0EF18" w:rsidR="001D06D6" w:rsidRPr="006D3800" w:rsidRDefault="001D06D6" w:rsidP="005041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eastAsia="Times New Roman" w:hAnsi="Times New Roman" w:cs="Times New Roman"/>
              </w:rPr>
              <w:t xml:space="preserve">Log Rank </w:t>
            </w:r>
            <w:r w:rsidR="002D3BE2" w:rsidRPr="006D3800">
              <w:rPr>
                <w:rFonts w:ascii="Times New Roman" w:eastAsia="Times New Roman" w:hAnsi="Times New Roman" w:cs="Times New Roman"/>
              </w:rPr>
              <w:t>t</w:t>
            </w:r>
            <w:r w:rsidRPr="006D3800">
              <w:rPr>
                <w:rFonts w:ascii="Times New Roman" w:eastAsia="Times New Roman" w:hAnsi="Times New Roman" w:cs="Times New Roman"/>
              </w:rPr>
              <w:t xml:space="preserve">est Bonferroni </w:t>
            </w:r>
            <w:r w:rsidR="00F15830" w:rsidRPr="006D3800">
              <w:rPr>
                <w:rFonts w:ascii="Times New Roman" w:eastAsia="Times New Roman" w:hAnsi="Times New Roman" w:cs="Times New Roman"/>
              </w:rPr>
              <w:t xml:space="preserve">p </w:t>
            </w:r>
            <w:r w:rsidRPr="006D3800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260" w:type="dxa"/>
            <w:shd w:val="clear" w:color="auto" w:fill="FFFFFF" w:themeFill="background1"/>
          </w:tcPr>
          <w:p w14:paraId="41C4F5A1" w14:textId="77777777" w:rsidR="001D06D6" w:rsidRPr="006D3800" w:rsidRDefault="001D06D6" w:rsidP="007E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C0FFA6E" w14:textId="5CABEBE1" w:rsidR="001D06D6" w:rsidRPr="006D3800" w:rsidRDefault="00F42F20" w:rsidP="007E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4C0718BD" w14:textId="4A84FAFE" w:rsidR="001D06D6" w:rsidRPr="006D3800" w:rsidRDefault="00F42F20" w:rsidP="007E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</w:tcPr>
          <w:p w14:paraId="474CEF24" w14:textId="6A9DBD75" w:rsidR="001D06D6" w:rsidRPr="006D3800" w:rsidRDefault="00F42F20" w:rsidP="007E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</w:tcPr>
          <w:p w14:paraId="6D7F01CE" w14:textId="407A33E1" w:rsidR="001D06D6" w:rsidRPr="006D3800" w:rsidRDefault="00F42F20" w:rsidP="007E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</w:tcPr>
          <w:p w14:paraId="3C7531D9" w14:textId="2B251AAD" w:rsidR="001D06D6" w:rsidRPr="006D3800" w:rsidRDefault="00F42F20" w:rsidP="007E3E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</w:tr>
      <w:tr w:rsidR="00FC3859" w:rsidRPr="006E5E4B" w14:paraId="1392D412" w14:textId="77777777" w:rsidTr="00FC3859">
        <w:trPr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shd w:val="clear" w:color="auto" w:fill="FFFFFF" w:themeFill="background1"/>
            <w:textDirection w:val="btLr"/>
          </w:tcPr>
          <w:p w14:paraId="2E84AB1A" w14:textId="77777777" w:rsidR="006E3C98" w:rsidRPr="006E5E4B" w:rsidRDefault="006E3C98" w:rsidP="006E3C98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32A4D631" w14:textId="0EAEDB6E" w:rsidR="006E3C98" w:rsidRPr="006D3800" w:rsidRDefault="006E3C98" w:rsidP="006E3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eastAsia="Times New Roman" w:hAnsi="Times New Roman" w:cs="Times New Roman"/>
              </w:rPr>
              <w:t xml:space="preserve">Fisher’s Exact </w:t>
            </w:r>
            <w:r w:rsidR="002D3BE2" w:rsidRPr="006D3800">
              <w:rPr>
                <w:rFonts w:ascii="Times New Roman" w:eastAsia="Times New Roman" w:hAnsi="Times New Roman" w:cs="Times New Roman"/>
              </w:rPr>
              <w:t>t</w:t>
            </w:r>
            <w:r w:rsidRPr="006D3800">
              <w:rPr>
                <w:rFonts w:ascii="Times New Roman" w:eastAsia="Times New Roman" w:hAnsi="Times New Roman" w:cs="Times New Roman"/>
              </w:rPr>
              <w:t xml:space="preserve">est </w:t>
            </w:r>
            <w:r w:rsidR="00F15830" w:rsidRPr="006D3800">
              <w:rPr>
                <w:rFonts w:ascii="Times New Roman" w:eastAsia="Times New Roman" w:hAnsi="Times New Roman" w:cs="Times New Roman"/>
              </w:rPr>
              <w:t xml:space="preserve">p </w:t>
            </w:r>
            <w:r w:rsidRPr="006D3800">
              <w:rPr>
                <w:rFonts w:ascii="Times New Roman" w:eastAsia="Times New Roman" w:hAnsi="Times New Roman" w:cs="Times New Roman"/>
              </w:rPr>
              <w:t>value at 90%</w:t>
            </w:r>
          </w:p>
        </w:tc>
        <w:tc>
          <w:tcPr>
            <w:tcW w:w="1260" w:type="dxa"/>
            <w:shd w:val="clear" w:color="auto" w:fill="FFFFFF" w:themeFill="background1"/>
          </w:tcPr>
          <w:p w14:paraId="78B9F628" w14:textId="77777777" w:rsidR="006E3C98" w:rsidRPr="006D3800" w:rsidRDefault="006E3C98" w:rsidP="006E3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1254D00" w14:textId="3F817DAA" w:rsidR="006E3C98" w:rsidRPr="006D3800" w:rsidRDefault="006E3C98" w:rsidP="006E3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.8154</w:t>
            </w:r>
          </w:p>
        </w:tc>
        <w:tc>
          <w:tcPr>
            <w:tcW w:w="1350" w:type="dxa"/>
            <w:shd w:val="clear" w:color="auto" w:fill="FFFFFF" w:themeFill="background1"/>
          </w:tcPr>
          <w:p w14:paraId="5F07C533" w14:textId="4E7BC969" w:rsidR="006E3C98" w:rsidRPr="006D3800" w:rsidRDefault="006E3C98" w:rsidP="006E3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2.20</w:t>
            </w:r>
            <w:r w:rsidR="003D43CC" w:rsidRPr="006D3800">
              <w:rPr>
                <w:rFonts w:ascii="Times New Roman" w:hAnsi="Times New Roman" w:cs="Times New Roman"/>
              </w:rPr>
              <w:t>e</w:t>
            </w:r>
            <w:r w:rsidRPr="006D3800">
              <w:rPr>
                <w:rFonts w:ascii="Times New Roman" w:hAnsi="Times New Roman" w:cs="Times New Roman"/>
              </w:rPr>
              <w:t>-12</w:t>
            </w:r>
            <w:r w:rsidR="00184ADD" w:rsidRPr="006D380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shd w:val="clear" w:color="auto" w:fill="FFFFFF" w:themeFill="background1"/>
          </w:tcPr>
          <w:p w14:paraId="48252B50" w14:textId="2A90BB02" w:rsidR="006E3C98" w:rsidRPr="006D3800" w:rsidRDefault="006E3C98" w:rsidP="006E3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2.50</w:t>
            </w:r>
            <w:r w:rsidR="003D43CC" w:rsidRPr="006D3800">
              <w:rPr>
                <w:rFonts w:ascii="Times New Roman" w:hAnsi="Times New Roman" w:cs="Times New Roman"/>
              </w:rPr>
              <w:t>e</w:t>
            </w:r>
            <w:r w:rsidRPr="006D3800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260" w:type="dxa"/>
            <w:shd w:val="clear" w:color="auto" w:fill="FFFFFF" w:themeFill="background1"/>
          </w:tcPr>
          <w:p w14:paraId="54FB8A95" w14:textId="29F2135F" w:rsidR="006E3C98" w:rsidRPr="006D3800" w:rsidRDefault="006E3C98" w:rsidP="006E3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.40</w:t>
            </w:r>
            <w:r w:rsidR="003D43CC" w:rsidRPr="006D3800">
              <w:rPr>
                <w:rFonts w:ascii="Times New Roman" w:hAnsi="Times New Roman" w:cs="Times New Roman"/>
              </w:rPr>
              <w:t>e</w:t>
            </w:r>
            <w:r w:rsidRPr="006D3800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080" w:type="dxa"/>
            <w:shd w:val="clear" w:color="auto" w:fill="FFFFFF" w:themeFill="background1"/>
          </w:tcPr>
          <w:p w14:paraId="51004CE5" w14:textId="4AD4D3D2" w:rsidR="006E3C98" w:rsidRPr="006D3800" w:rsidRDefault="006E3C98" w:rsidP="006E3C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.70</w:t>
            </w:r>
            <w:r w:rsidR="003D43CC" w:rsidRPr="006D3800">
              <w:rPr>
                <w:rFonts w:ascii="Times New Roman" w:hAnsi="Times New Roman" w:cs="Times New Roman"/>
              </w:rPr>
              <w:t>e</w:t>
            </w:r>
            <w:r w:rsidRPr="006D3800">
              <w:rPr>
                <w:rFonts w:ascii="Times New Roman" w:hAnsi="Times New Roman" w:cs="Times New Roman"/>
              </w:rPr>
              <w:t>-12</w:t>
            </w:r>
          </w:p>
        </w:tc>
      </w:tr>
      <w:tr w:rsidR="00FC3859" w:rsidRPr="006E5E4B" w14:paraId="3DEB50E1" w14:textId="77777777" w:rsidTr="00FC3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 w:val="restart"/>
            <w:shd w:val="clear" w:color="auto" w:fill="FFFFFF" w:themeFill="background1"/>
            <w:textDirection w:val="btLr"/>
          </w:tcPr>
          <w:p w14:paraId="6FEF0B01" w14:textId="5930D478" w:rsidR="00A214BC" w:rsidRPr="006E5E4B" w:rsidRDefault="00A214BC" w:rsidP="003C7EFE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5E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1118</w:t>
            </w:r>
            <w:r w:rsidRPr="006E5E4B">
              <w:rPr>
                <w:rFonts w:ascii="Times New Roman" w:hAnsi="Times New Roman" w:cs="Times New Roman"/>
                <w:sz w:val="24"/>
                <w:szCs w:val="24"/>
              </w:rPr>
              <w:t xml:space="preserve"> (Female)</w:t>
            </w:r>
          </w:p>
        </w:tc>
        <w:tc>
          <w:tcPr>
            <w:tcW w:w="1800" w:type="dxa"/>
            <w:shd w:val="clear" w:color="auto" w:fill="FFFFFF" w:themeFill="background1"/>
          </w:tcPr>
          <w:p w14:paraId="72F4D918" w14:textId="3915B594" w:rsidR="00A214BC" w:rsidRPr="006D3800" w:rsidRDefault="00A214BC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Median (95% C.I.)</w:t>
            </w:r>
          </w:p>
        </w:tc>
        <w:tc>
          <w:tcPr>
            <w:tcW w:w="1260" w:type="dxa"/>
            <w:shd w:val="clear" w:color="auto" w:fill="FFFFFF" w:themeFill="background1"/>
          </w:tcPr>
          <w:p w14:paraId="363973FE" w14:textId="67654123" w:rsidR="00A214BC" w:rsidRPr="006D3800" w:rsidRDefault="00A214BC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7.0 ~ 17.0</w:t>
            </w:r>
          </w:p>
        </w:tc>
        <w:tc>
          <w:tcPr>
            <w:tcW w:w="1440" w:type="dxa"/>
            <w:shd w:val="clear" w:color="auto" w:fill="FFFFFF" w:themeFill="background1"/>
          </w:tcPr>
          <w:p w14:paraId="55239DEE" w14:textId="300039E1" w:rsidR="00A214BC" w:rsidRPr="006D3800" w:rsidRDefault="00A214BC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7.0 ~ 17.0</w:t>
            </w:r>
          </w:p>
        </w:tc>
        <w:tc>
          <w:tcPr>
            <w:tcW w:w="1350" w:type="dxa"/>
            <w:shd w:val="clear" w:color="auto" w:fill="FFFFFF" w:themeFill="background1"/>
          </w:tcPr>
          <w:p w14:paraId="526E9850" w14:textId="3E771A38" w:rsidR="00A214BC" w:rsidRPr="006D3800" w:rsidRDefault="00A214BC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21.0 ~ 21.0</w:t>
            </w:r>
          </w:p>
        </w:tc>
        <w:tc>
          <w:tcPr>
            <w:tcW w:w="1260" w:type="dxa"/>
            <w:shd w:val="clear" w:color="auto" w:fill="FFFFFF" w:themeFill="background1"/>
          </w:tcPr>
          <w:p w14:paraId="77D621A1" w14:textId="32C645CE" w:rsidR="00A214BC" w:rsidRPr="006D3800" w:rsidRDefault="00A214BC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23.0 ~ 23.0</w:t>
            </w:r>
          </w:p>
        </w:tc>
        <w:tc>
          <w:tcPr>
            <w:tcW w:w="1260" w:type="dxa"/>
            <w:shd w:val="clear" w:color="auto" w:fill="FFFFFF" w:themeFill="background1"/>
          </w:tcPr>
          <w:p w14:paraId="6CD52542" w14:textId="407A88DD" w:rsidR="00A214BC" w:rsidRPr="006D3800" w:rsidRDefault="00A214BC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5.0 ~ 15.0</w:t>
            </w:r>
          </w:p>
        </w:tc>
        <w:tc>
          <w:tcPr>
            <w:tcW w:w="1080" w:type="dxa"/>
            <w:shd w:val="clear" w:color="auto" w:fill="FFFFFF" w:themeFill="background1"/>
          </w:tcPr>
          <w:p w14:paraId="480333E9" w14:textId="19D8880A" w:rsidR="00A214BC" w:rsidRPr="006D3800" w:rsidRDefault="00A214BC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- ~ -</w:t>
            </w:r>
          </w:p>
        </w:tc>
      </w:tr>
      <w:tr w:rsidR="00FC3859" w:rsidRPr="006E5E4B" w14:paraId="260421D4" w14:textId="77777777" w:rsidTr="00FC385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shd w:val="clear" w:color="auto" w:fill="FFFFFF" w:themeFill="background1"/>
          </w:tcPr>
          <w:p w14:paraId="6EF2B15D" w14:textId="77777777" w:rsidR="003D43CC" w:rsidRPr="006E5E4B" w:rsidRDefault="003D43CC" w:rsidP="004503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6F8B2801" w14:textId="38371E5D" w:rsidR="003D43CC" w:rsidRPr="006D3800" w:rsidRDefault="003D43CC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Difference (%)</w:t>
            </w:r>
          </w:p>
        </w:tc>
        <w:tc>
          <w:tcPr>
            <w:tcW w:w="1260" w:type="dxa"/>
            <w:shd w:val="clear" w:color="auto" w:fill="FFFFFF" w:themeFill="background1"/>
          </w:tcPr>
          <w:p w14:paraId="488AABDE" w14:textId="77777777" w:rsidR="003D43CC" w:rsidRPr="006D3800" w:rsidRDefault="003D43CC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AF04715" w14:textId="2EC31D1B" w:rsidR="003D43CC" w:rsidRPr="006D3800" w:rsidRDefault="003D43CC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</w:tcPr>
          <w:p w14:paraId="3EE3A587" w14:textId="44A6C216" w:rsidR="003D43CC" w:rsidRPr="006D3800" w:rsidRDefault="003D43CC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 xml:space="preserve">+ </w:t>
            </w:r>
            <w:r w:rsidRPr="006D3800">
              <w:rPr>
                <w:rFonts w:ascii="Times New Roman" w:hAnsi="Times New Roman" w:cs="Times New Roman"/>
              </w:rPr>
              <w:t>2</w:t>
            </w:r>
            <w:r w:rsidR="001137A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shd w:val="clear" w:color="auto" w:fill="FFFFFF" w:themeFill="background1"/>
          </w:tcPr>
          <w:p w14:paraId="3E520F06" w14:textId="4F105705" w:rsidR="003D43CC" w:rsidRPr="006D3800" w:rsidRDefault="003D43CC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+ 35</w:t>
            </w:r>
          </w:p>
        </w:tc>
        <w:tc>
          <w:tcPr>
            <w:tcW w:w="1260" w:type="dxa"/>
            <w:shd w:val="clear" w:color="auto" w:fill="FFFFFF" w:themeFill="background1"/>
          </w:tcPr>
          <w:p w14:paraId="6D1730FE" w14:textId="176B19C1" w:rsidR="003D43CC" w:rsidRPr="006D3800" w:rsidRDefault="003D43CC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-1</w:t>
            </w:r>
            <w:r w:rsidR="00CC3B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shd w:val="clear" w:color="auto" w:fill="FFFFFF" w:themeFill="background1"/>
          </w:tcPr>
          <w:p w14:paraId="2DBF7BFB" w14:textId="77777777" w:rsidR="003D43CC" w:rsidRPr="006D3800" w:rsidRDefault="003D43CC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30A31" w:rsidRPr="006E5E4B" w14:paraId="44BC8C10" w14:textId="77777777" w:rsidTr="00FC3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shd w:val="clear" w:color="auto" w:fill="FFFFFF" w:themeFill="background1"/>
          </w:tcPr>
          <w:p w14:paraId="39C9DD1B" w14:textId="77777777" w:rsidR="0077616B" w:rsidRPr="006E5E4B" w:rsidRDefault="0077616B" w:rsidP="00776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03419F8" w14:textId="47811FE0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  <w:shd w:val="clear" w:color="auto" w:fill="FFFFFF"/>
              </w:rPr>
              <w:t>Log Rank Test χ</w:t>
            </w:r>
            <w:r w:rsidRPr="006D3800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</w:tcPr>
          <w:p w14:paraId="39D50BAC" w14:textId="77777777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D2D9163" w14:textId="294AF031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  <w:r w:rsidR="00C94783" w:rsidRPr="006D3800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350" w:type="dxa"/>
            <w:shd w:val="clear" w:color="auto" w:fill="FFFFFF" w:themeFill="background1"/>
          </w:tcPr>
          <w:p w14:paraId="182F5CE2" w14:textId="719FB64B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4</w:t>
            </w:r>
            <w:r w:rsidR="00C94783" w:rsidRPr="006D3800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1260" w:type="dxa"/>
            <w:shd w:val="clear" w:color="auto" w:fill="FFFFFF" w:themeFill="background1"/>
          </w:tcPr>
          <w:p w14:paraId="6C0AFC60" w14:textId="14889705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</w:t>
            </w:r>
            <w:r w:rsidR="00C94783" w:rsidRPr="006D3800">
              <w:rPr>
                <w:rFonts w:ascii="Times New Roman" w:hAnsi="Times New Roman" w:cs="Times New Roman"/>
              </w:rPr>
              <w:t>09.54</w:t>
            </w:r>
          </w:p>
        </w:tc>
        <w:tc>
          <w:tcPr>
            <w:tcW w:w="1260" w:type="dxa"/>
            <w:shd w:val="clear" w:color="auto" w:fill="FFFFFF" w:themeFill="background1"/>
          </w:tcPr>
          <w:p w14:paraId="7C80EA81" w14:textId="639131E4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3</w:t>
            </w:r>
            <w:r w:rsidR="00C94783" w:rsidRPr="006D380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080" w:type="dxa"/>
            <w:shd w:val="clear" w:color="auto" w:fill="FFFFFF" w:themeFill="background1"/>
          </w:tcPr>
          <w:p w14:paraId="78B14BF9" w14:textId="45733AF5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238</w:t>
            </w:r>
            <w:r w:rsidR="00C94783" w:rsidRPr="006D3800">
              <w:rPr>
                <w:rFonts w:ascii="Times New Roman" w:hAnsi="Times New Roman" w:cs="Times New Roman"/>
              </w:rPr>
              <w:t>.15</w:t>
            </w:r>
          </w:p>
        </w:tc>
      </w:tr>
      <w:tr w:rsidR="00F30A31" w:rsidRPr="006E5E4B" w14:paraId="4B5DC77F" w14:textId="77777777" w:rsidTr="00FC3859">
        <w:trPr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shd w:val="clear" w:color="auto" w:fill="FFFFFF" w:themeFill="background1"/>
          </w:tcPr>
          <w:p w14:paraId="10561E5A" w14:textId="77777777" w:rsidR="0077616B" w:rsidRPr="006E5E4B" w:rsidRDefault="0077616B" w:rsidP="00776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52D722AF" w14:textId="0F0F2140" w:rsidR="0077616B" w:rsidRPr="006D3800" w:rsidRDefault="0077616B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eastAsia="Times New Roman" w:hAnsi="Times New Roman" w:cs="Times New Roman"/>
              </w:rPr>
              <w:t xml:space="preserve">Log Rank </w:t>
            </w:r>
            <w:r w:rsidR="00102477" w:rsidRPr="006D3800">
              <w:rPr>
                <w:rFonts w:ascii="Times New Roman" w:eastAsia="Times New Roman" w:hAnsi="Times New Roman" w:cs="Times New Roman"/>
              </w:rPr>
              <w:t xml:space="preserve">test p </w:t>
            </w:r>
            <w:r w:rsidRPr="006D3800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260" w:type="dxa"/>
            <w:shd w:val="clear" w:color="auto" w:fill="FFFFFF" w:themeFill="background1"/>
          </w:tcPr>
          <w:p w14:paraId="225A7210" w14:textId="77777777" w:rsidR="0077616B" w:rsidRPr="006D3800" w:rsidRDefault="0077616B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2D6852A" w14:textId="065B54E2" w:rsidR="0077616B" w:rsidRPr="006D3800" w:rsidRDefault="00716D42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.5321</w:t>
            </w:r>
          </w:p>
        </w:tc>
        <w:tc>
          <w:tcPr>
            <w:tcW w:w="1350" w:type="dxa"/>
            <w:shd w:val="clear" w:color="auto" w:fill="FFFFFF" w:themeFill="background1"/>
          </w:tcPr>
          <w:p w14:paraId="7ABF5C51" w14:textId="1BD675C2" w:rsidR="0077616B" w:rsidRPr="006D3800" w:rsidRDefault="0077616B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</w:tcPr>
          <w:p w14:paraId="1A459B3F" w14:textId="0D70659A" w:rsidR="0077616B" w:rsidRPr="006D3800" w:rsidRDefault="0077616B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</w:tcPr>
          <w:p w14:paraId="7B618830" w14:textId="688812EE" w:rsidR="0077616B" w:rsidRPr="006D3800" w:rsidRDefault="00716D42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e-8</w:t>
            </w:r>
          </w:p>
        </w:tc>
        <w:tc>
          <w:tcPr>
            <w:tcW w:w="1080" w:type="dxa"/>
            <w:shd w:val="clear" w:color="auto" w:fill="FFFFFF" w:themeFill="background1"/>
          </w:tcPr>
          <w:p w14:paraId="67B2A481" w14:textId="29E993BC" w:rsidR="0077616B" w:rsidRPr="006D3800" w:rsidRDefault="0077616B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</w:tr>
      <w:tr w:rsidR="00F30A31" w:rsidRPr="006E5E4B" w14:paraId="163064FF" w14:textId="77777777" w:rsidTr="00FC3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shd w:val="clear" w:color="auto" w:fill="FFFFFF" w:themeFill="background1"/>
          </w:tcPr>
          <w:p w14:paraId="67BB3CC9" w14:textId="77777777" w:rsidR="0077616B" w:rsidRPr="006E5E4B" w:rsidRDefault="0077616B" w:rsidP="007761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1517C935" w14:textId="2DCDF5D8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eastAsia="Times New Roman" w:hAnsi="Times New Roman" w:cs="Times New Roman"/>
              </w:rPr>
              <w:t xml:space="preserve">Log Rank </w:t>
            </w:r>
            <w:r w:rsidR="00102477" w:rsidRPr="006D3800">
              <w:rPr>
                <w:rFonts w:ascii="Times New Roman" w:eastAsia="Times New Roman" w:hAnsi="Times New Roman" w:cs="Times New Roman"/>
              </w:rPr>
              <w:t>t</w:t>
            </w:r>
            <w:r w:rsidRPr="006D3800">
              <w:rPr>
                <w:rFonts w:ascii="Times New Roman" w:eastAsia="Times New Roman" w:hAnsi="Times New Roman" w:cs="Times New Roman"/>
              </w:rPr>
              <w:t xml:space="preserve">est Bonferroni </w:t>
            </w:r>
            <w:r w:rsidR="00102477" w:rsidRPr="006D3800">
              <w:rPr>
                <w:rFonts w:ascii="Times New Roman" w:eastAsia="Times New Roman" w:hAnsi="Times New Roman" w:cs="Times New Roman"/>
              </w:rPr>
              <w:t xml:space="preserve">p </w:t>
            </w:r>
            <w:r w:rsidRPr="006D3800"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1260" w:type="dxa"/>
            <w:shd w:val="clear" w:color="auto" w:fill="FFFFFF" w:themeFill="background1"/>
          </w:tcPr>
          <w:p w14:paraId="4C8EB618" w14:textId="77777777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9EC8745" w14:textId="00D5614D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220E1FA9" w14:textId="15027DD3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</w:tcPr>
          <w:p w14:paraId="12E155B6" w14:textId="1BA1B9A2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</w:tcPr>
          <w:p w14:paraId="69A1ED3F" w14:textId="00964507" w:rsidR="0077616B" w:rsidRPr="006D3800" w:rsidRDefault="00716D42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5.1e-8</w:t>
            </w:r>
          </w:p>
        </w:tc>
        <w:tc>
          <w:tcPr>
            <w:tcW w:w="1080" w:type="dxa"/>
            <w:shd w:val="clear" w:color="auto" w:fill="FFFFFF" w:themeFill="background1"/>
          </w:tcPr>
          <w:p w14:paraId="04178AB1" w14:textId="15CFCD1F" w:rsidR="0077616B" w:rsidRPr="006D3800" w:rsidRDefault="0077616B" w:rsidP="008554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</w:t>
            </w:r>
          </w:p>
        </w:tc>
      </w:tr>
      <w:tr w:rsidR="00F30A31" w:rsidRPr="006E5E4B" w14:paraId="0AA18B79" w14:textId="77777777" w:rsidTr="00FC3859">
        <w:trPr>
          <w:trHeight w:val="8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Merge/>
            <w:shd w:val="clear" w:color="auto" w:fill="FFFFFF" w:themeFill="background1"/>
          </w:tcPr>
          <w:p w14:paraId="599F430E" w14:textId="77777777" w:rsidR="00641681" w:rsidRPr="006E5E4B" w:rsidRDefault="00641681" w:rsidP="006416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14:paraId="4DDC67AC" w14:textId="419DD843" w:rsidR="00641681" w:rsidRPr="006D3800" w:rsidRDefault="00641681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eastAsia="Times New Roman" w:hAnsi="Times New Roman" w:cs="Times New Roman"/>
              </w:rPr>
              <w:t xml:space="preserve">Fisher’s Exact </w:t>
            </w:r>
            <w:r w:rsidR="00102477" w:rsidRPr="006D3800">
              <w:rPr>
                <w:rFonts w:ascii="Times New Roman" w:eastAsia="Times New Roman" w:hAnsi="Times New Roman" w:cs="Times New Roman"/>
              </w:rPr>
              <w:t>t</w:t>
            </w:r>
            <w:r w:rsidRPr="006D3800">
              <w:rPr>
                <w:rFonts w:ascii="Times New Roman" w:eastAsia="Times New Roman" w:hAnsi="Times New Roman" w:cs="Times New Roman"/>
              </w:rPr>
              <w:t xml:space="preserve">est </w:t>
            </w:r>
            <w:r w:rsidR="00102477" w:rsidRPr="006D3800">
              <w:rPr>
                <w:rFonts w:ascii="Times New Roman" w:eastAsia="Times New Roman" w:hAnsi="Times New Roman" w:cs="Times New Roman"/>
              </w:rPr>
              <w:t xml:space="preserve">p </w:t>
            </w:r>
            <w:r w:rsidRPr="006D3800">
              <w:rPr>
                <w:rFonts w:ascii="Times New Roman" w:eastAsia="Times New Roman" w:hAnsi="Times New Roman" w:cs="Times New Roman"/>
              </w:rPr>
              <w:t>value at 90%</w:t>
            </w:r>
          </w:p>
        </w:tc>
        <w:tc>
          <w:tcPr>
            <w:tcW w:w="1260" w:type="dxa"/>
            <w:shd w:val="clear" w:color="auto" w:fill="FFFFFF" w:themeFill="background1"/>
          </w:tcPr>
          <w:p w14:paraId="1B82076E" w14:textId="77777777" w:rsidR="00641681" w:rsidRPr="006D3800" w:rsidRDefault="00641681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6663C78C" w14:textId="7C25D6ED" w:rsidR="00641681" w:rsidRPr="006D3800" w:rsidRDefault="00641681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0.6523</w:t>
            </w:r>
          </w:p>
        </w:tc>
        <w:tc>
          <w:tcPr>
            <w:tcW w:w="1350" w:type="dxa"/>
            <w:shd w:val="clear" w:color="auto" w:fill="FFFFFF" w:themeFill="background1"/>
          </w:tcPr>
          <w:p w14:paraId="1CEB35BB" w14:textId="52B34C0A" w:rsidR="00641681" w:rsidRPr="006D3800" w:rsidRDefault="00641681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4.20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067901AE" w14:textId="437904E8" w:rsidR="00641681" w:rsidRPr="006D3800" w:rsidRDefault="00641681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2.10E-12</w:t>
            </w:r>
          </w:p>
        </w:tc>
        <w:tc>
          <w:tcPr>
            <w:tcW w:w="1260" w:type="dxa"/>
            <w:shd w:val="clear" w:color="auto" w:fill="FFFFFF" w:themeFill="background1"/>
          </w:tcPr>
          <w:p w14:paraId="6B423345" w14:textId="14BE19FE" w:rsidR="00641681" w:rsidRPr="006D3800" w:rsidRDefault="00641681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5.70E-09</w:t>
            </w:r>
          </w:p>
        </w:tc>
        <w:tc>
          <w:tcPr>
            <w:tcW w:w="1080" w:type="dxa"/>
            <w:shd w:val="clear" w:color="auto" w:fill="FFFFFF" w:themeFill="background1"/>
          </w:tcPr>
          <w:p w14:paraId="65B5CDB5" w14:textId="5BF7D35A" w:rsidR="00641681" w:rsidRPr="006D3800" w:rsidRDefault="00641681" w:rsidP="008554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800">
              <w:rPr>
                <w:rFonts w:ascii="Times New Roman" w:hAnsi="Times New Roman" w:cs="Times New Roman"/>
              </w:rPr>
              <w:t>2.10E-12</w:t>
            </w:r>
          </w:p>
        </w:tc>
      </w:tr>
    </w:tbl>
    <w:p w14:paraId="54A8FB46" w14:textId="0501859B" w:rsidR="00FC1A39" w:rsidRPr="006E5E4B" w:rsidRDefault="00532908" w:rsidP="005329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6134">
        <w:rPr>
          <w:rFonts w:ascii="Times New Roman" w:hAnsi="Times New Roman" w:cs="Times New Roman"/>
          <w:sz w:val="24"/>
          <w:szCs w:val="24"/>
        </w:rPr>
        <w:t xml:space="preserve">The survivability of cohorts was compared using a Log rank test </w:t>
      </w:r>
      <w:r w:rsidRPr="00066134">
        <w:rPr>
          <w:rFonts w:ascii="Times New Roman" w:eastAsia="Times New Roman" w:hAnsi="Times New Roman" w:cs="Times New Roman"/>
          <w:color w:val="222222"/>
          <w:sz w:val="24"/>
          <w:szCs w:val="24"/>
        </w:rPr>
        <w:t>for survival curves comparison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066134">
        <w:rPr>
          <w:rFonts w:ascii="Times New Roman" w:eastAsia="Times New Roman" w:hAnsi="Times New Roman" w:cs="Times New Roman"/>
          <w:color w:val="222222"/>
          <w:sz w:val="24"/>
          <w:szCs w:val="24"/>
        </w:rPr>
        <w:t>and Fisher's exact test with Bonferroni corrections to estimate differences in survival percentile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d medial lifespan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D6DC5">
        <w:rPr>
          <w:rFonts w:ascii="Times New Roman" w:hAnsi="Times New Roman" w:cs="Times New Roman"/>
          <w:sz w:val="24"/>
          <w:szCs w:val="24"/>
        </w:rPr>
        <w:t xml:space="preserve">The experimental data were represented as the average ± SE of </w:t>
      </w:r>
      <w:r>
        <w:rPr>
          <w:rFonts w:ascii="Times New Roman" w:hAnsi="Times New Roman" w:cs="Times New Roman"/>
          <w:sz w:val="24"/>
          <w:szCs w:val="24"/>
        </w:rPr>
        <w:t>three</w:t>
      </w:r>
      <w:r w:rsidRPr="009D6DC5">
        <w:rPr>
          <w:rFonts w:ascii="Times New Roman" w:hAnsi="Times New Roman" w:cs="Times New Roman"/>
          <w:sz w:val="24"/>
          <w:szCs w:val="24"/>
        </w:rPr>
        <w:t xml:space="preserve"> replicat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D6D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ur, Turmeric powder. </w:t>
      </w:r>
    </w:p>
    <w:sectPr w:rsidR="00FC1A39" w:rsidRPr="006E5E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MTE2MDI0BZKWRko6SsGpxcWZ+XkgBca1APWcRb8sAAAA"/>
  </w:docVars>
  <w:rsids>
    <w:rsidRoot w:val="00241E5E"/>
    <w:rsid w:val="00026E53"/>
    <w:rsid w:val="0005362C"/>
    <w:rsid w:val="00070DCA"/>
    <w:rsid w:val="000762E9"/>
    <w:rsid w:val="000A6D03"/>
    <w:rsid w:val="00102477"/>
    <w:rsid w:val="001137AA"/>
    <w:rsid w:val="00117ED7"/>
    <w:rsid w:val="00184ADD"/>
    <w:rsid w:val="00196C43"/>
    <w:rsid w:val="001D06D6"/>
    <w:rsid w:val="002318A6"/>
    <w:rsid w:val="00241E5E"/>
    <w:rsid w:val="002935A2"/>
    <w:rsid w:val="002D3BE2"/>
    <w:rsid w:val="002D4337"/>
    <w:rsid w:val="0039479C"/>
    <w:rsid w:val="003A2B13"/>
    <w:rsid w:val="003C14D2"/>
    <w:rsid w:val="003C7EFE"/>
    <w:rsid w:val="003D43CC"/>
    <w:rsid w:val="003D5E14"/>
    <w:rsid w:val="004228DA"/>
    <w:rsid w:val="0045039C"/>
    <w:rsid w:val="00457C8F"/>
    <w:rsid w:val="00475800"/>
    <w:rsid w:val="00504188"/>
    <w:rsid w:val="00511395"/>
    <w:rsid w:val="005133A1"/>
    <w:rsid w:val="00532908"/>
    <w:rsid w:val="00544C44"/>
    <w:rsid w:val="00611877"/>
    <w:rsid w:val="00641681"/>
    <w:rsid w:val="006C11E3"/>
    <w:rsid w:val="006D3800"/>
    <w:rsid w:val="006E3C98"/>
    <w:rsid w:val="006E5E4B"/>
    <w:rsid w:val="006F0B28"/>
    <w:rsid w:val="00716D42"/>
    <w:rsid w:val="00721C24"/>
    <w:rsid w:val="00747743"/>
    <w:rsid w:val="0077616B"/>
    <w:rsid w:val="00781819"/>
    <w:rsid w:val="00797C01"/>
    <w:rsid w:val="007E3EE1"/>
    <w:rsid w:val="007F2C82"/>
    <w:rsid w:val="00855437"/>
    <w:rsid w:val="008863ED"/>
    <w:rsid w:val="008B2867"/>
    <w:rsid w:val="008F25FD"/>
    <w:rsid w:val="009015AB"/>
    <w:rsid w:val="00924F0E"/>
    <w:rsid w:val="00963C9E"/>
    <w:rsid w:val="009F15C3"/>
    <w:rsid w:val="00A214BC"/>
    <w:rsid w:val="00A33FD9"/>
    <w:rsid w:val="00A8027D"/>
    <w:rsid w:val="00AB15DD"/>
    <w:rsid w:val="00AB6E2A"/>
    <w:rsid w:val="00AC6432"/>
    <w:rsid w:val="00B2409D"/>
    <w:rsid w:val="00B258D1"/>
    <w:rsid w:val="00B6553A"/>
    <w:rsid w:val="00B66F56"/>
    <w:rsid w:val="00B85180"/>
    <w:rsid w:val="00C47908"/>
    <w:rsid w:val="00C60227"/>
    <w:rsid w:val="00C74A70"/>
    <w:rsid w:val="00C94783"/>
    <w:rsid w:val="00CA2483"/>
    <w:rsid w:val="00CC3B83"/>
    <w:rsid w:val="00D11EC9"/>
    <w:rsid w:val="00D34F5B"/>
    <w:rsid w:val="00D8681F"/>
    <w:rsid w:val="00DB5AFA"/>
    <w:rsid w:val="00DC1136"/>
    <w:rsid w:val="00DD0679"/>
    <w:rsid w:val="00DF2644"/>
    <w:rsid w:val="00E537F8"/>
    <w:rsid w:val="00EC3F47"/>
    <w:rsid w:val="00EE0215"/>
    <w:rsid w:val="00EE75A1"/>
    <w:rsid w:val="00EF14EE"/>
    <w:rsid w:val="00EF1DE7"/>
    <w:rsid w:val="00F15830"/>
    <w:rsid w:val="00F30A31"/>
    <w:rsid w:val="00F42F20"/>
    <w:rsid w:val="00F659B0"/>
    <w:rsid w:val="00F869F8"/>
    <w:rsid w:val="00F95386"/>
    <w:rsid w:val="00FB1ED1"/>
    <w:rsid w:val="00FC1A39"/>
    <w:rsid w:val="00FC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153FE"/>
  <w15:chartTrackingRefBased/>
  <w15:docId w15:val="{021E30F3-168B-44CC-9A13-4902826B3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4168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0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E1F79-9C94-4679-BEC5-6B58BA04B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ther, Nyma</dc:creator>
  <cp:keywords/>
  <dc:description/>
  <cp:lastModifiedBy>Md. Mashiar Rahman</cp:lastModifiedBy>
  <cp:revision>2</cp:revision>
  <dcterms:created xsi:type="dcterms:W3CDTF">2021-11-13T02:43:00Z</dcterms:created>
  <dcterms:modified xsi:type="dcterms:W3CDTF">2021-11-13T02:43:00Z</dcterms:modified>
</cp:coreProperties>
</file>